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S1. Primers for the MEFV gene.</w:t>
      </w:r>
    </w:p>
    <w:tbl>
      <w:tblPr>
        <w:tblW w:w="609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951"/>
        <w:gridCol w:w="1083"/>
        <w:gridCol w:w="819"/>
        <w:gridCol w:w="2293"/>
        <w:gridCol w:w="951"/>
      </w:tblGrid>
      <w:tr>
        <w:trPr>
          <w:trHeight w:val="340" w:hRule="atLeast"/>
        </w:trPr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  <w:b/>
                <w:b/>
                <w:bCs/>
              </w:rPr>
            </w:pPr>
            <w:r>
              <w:rPr>
                <w:rFonts w:eastAsia="Times New Roman" w:cs="Whitney Book;Times New Roman" w:ascii="Whitney Book;Times New Roman" w:hAnsi="Whitney Book;Times New Roman"/>
                <w:b/>
                <w:bCs/>
              </w:rPr>
              <w:t>Exon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  <w:b/>
                <w:b/>
                <w:bCs/>
              </w:rPr>
            </w:pPr>
            <w:r>
              <w:rPr>
                <w:rFonts w:eastAsia="Times New Roman" w:cs="Whitney Book;Times New Roman" w:ascii="Whitney Book;Times New Roman" w:hAnsi="Whitney Book;Times New Roman"/>
                <w:b/>
                <w:bCs/>
              </w:rPr>
              <w:t>size (bp)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  <w:b/>
                <w:b/>
                <w:bCs/>
              </w:rPr>
            </w:pPr>
            <w:r>
              <w:rPr>
                <w:rFonts w:eastAsia="Times New Roman" w:cs="Whitney Book;Times New Roman" w:ascii="Whitney Book;Times New Roman" w:hAnsi="Whitney Book;Times New Roman"/>
                <w:b/>
                <w:bCs/>
              </w:rPr>
              <w:t>name</w:t>
            </w:r>
          </w:p>
        </w:tc>
        <w:tc>
          <w:tcPr>
            <w:tcW w:w="22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  <w:b/>
                <w:b/>
                <w:bCs/>
              </w:rPr>
            </w:pPr>
            <w:r>
              <w:rPr>
                <w:rFonts w:eastAsia="Times New Roman" w:cs="Whitney Book;Times New Roman" w:ascii="Whitney Book;Times New Roman" w:hAnsi="Whitney Book;Times New Roman"/>
                <w:b/>
                <w:bCs/>
              </w:rPr>
              <w:t>PCR Primers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  <w:b/>
                <w:b/>
                <w:bCs/>
              </w:rPr>
            </w:pPr>
            <w:r>
              <w:rPr>
                <w:rFonts w:eastAsia="Times New Roman" w:cs="Whitney Book;Times New Roman" w:ascii="Whitney Book;Times New Roman" w:hAnsi="Whitney Book;Times New Roman"/>
                <w:b/>
                <w:bCs/>
              </w:rPr>
              <w:t>Size (bp)</w:t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7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1D2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cacaacctgccttttcttgc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420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1U2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 xml:space="preserve">caaagcagccagcactcag 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6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2Da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ctcctctgccctgaatct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587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2U1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gagtcaggagaatttctgga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6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2D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ctgagcaaacgcagagaga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517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2U2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tacaggcatgagctatcgt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350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3D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gtgctttgtgatacctctgt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488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3U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aatgaagtaaggcccagtgt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96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4D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agttggcaccagctaaagat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51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4U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gtgaaccacagcagaatct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31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5D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cctggacatccacgtcc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393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5U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 xml:space="preserve">tcacccacttgttccagca  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6D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gctccacttccactgaca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95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6U2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gaggagtctggaatcacaga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7 &amp; 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116 &amp; 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7D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atgtagttcatttccagctca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483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8U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aagtcaacagcacaagggaa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9D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tccttgttgtcaggacagt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9U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acagggtagttcttctggaa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  <w:tr>
        <w:trPr>
          <w:trHeight w:val="320" w:hRule="atLeast"/>
        </w:trPr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10</w:t>
            </w:r>
          </w:p>
        </w:tc>
        <w:tc>
          <w:tcPr>
            <w:tcW w:w="1083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55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10D1</w:t>
            </w:r>
          </w:p>
        </w:tc>
        <w:tc>
          <w:tcPr>
            <w:tcW w:w="229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tccagaagaactaccctgt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760</w:t>
            </w:r>
          </w:p>
        </w:tc>
      </w:tr>
      <w:tr>
        <w:trPr>
          <w:trHeight w:val="340" w:hRule="atLeast"/>
        </w:trPr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  <w:tc>
          <w:tcPr>
            <w:tcW w:w="8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E10U2</w:t>
            </w:r>
          </w:p>
        </w:tc>
        <w:tc>
          <w:tcPr>
            <w:tcW w:w="22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  <w:t>tgcatttcccatagcagcta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Whitney Book;Times New Roman" w:hAnsi="Whitney Book;Times New Roman" w:eastAsia="Times New Roman" w:cs="Whitney Book;Times New Roman"/>
              </w:rPr>
            </w:pPr>
            <w:r>
              <w:rPr>
                <w:rFonts w:eastAsia="Times New Roman" w:cs="Whitney Book;Times New Roman" w:ascii="Whitney Book;Times New Roman" w:hAnsi="Whitney Book;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hitney Book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1:03:00Z</dcterms:created>
  <dc:creator>jshively</dc:creator>
  <dc:description/>
  <cp:keywords/>
  <dc:language>en-US</dc:language>
  <cp:lastModifiedBy>jshively</cp:lastModifiedBy>
  <dcterms:modified xsi:type="dcterms:W3CDTF">2009-12-03T01:06:00Z</dcterms:modified>
  <cp:revision>1</cp:revision>
  <dc:subject/>
  <dc:title/>
</cp:coreProperties>
</file>